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28C" w:rsidRPr="0089700C" w:rsidRDefault="00B063C7">
      <w:pPr>
        <w:rPr>
          <w:rFonts w:ascii="Times New Roman" w:hAnsi="Times New Roman" w:cs="Times New Roman"/>
        </w:rPr>
      </w:pPr>
      <w:proofErr w:type="gramStart"/>
      <w:r w:rsidRPr="0089700C">
        <w:rPr>
          <w:rFonts w:ascii="Times New Roman" w:hAnsi="Times New Roman" w:cs="Times New Roman"/>
        </w:rPr>
        <w:t>Supplementary table 1</w:t>
      </w:r>
      <w:r w:rsidR="00950D0A">
        <w:rPr>
          <w:rFonts w:ascii="Times New Roman" w:hAnsi="Times New Roman" w:cs="Times New Roman"/>
        </w:rPr>
        <w:t>.</w:t>
      </w:r>
      <w:proofErr w:type="gramEnd"/>
      <w:r w:rsidR="00950D0A">
        <w:rPr>
          <w:rFonts w:ascii="Times New Roman" w:hAnsi="Times New Roman" w:cs="Times New Roman"/>
        </w:rPr>
        <w:t xml:space="preserve"> Exercise schedul</w:t>
      </w:r>
      <w:bookmarkStart w:id="0" w:name="_GoBack"/>
      <w:bookmarkEnd w:id="0"/>
      <w:r w:rsidR="00950D0A">
        <w:rPr>
          <w:rFonts w:ascii="Times New Roman" w:hAnsi="Times New Roman" w:cs="Times New Roman"/>
        </w:rPr>
        <w:t>es for humans</w:t>
      </w:r>
    </w:p>
    <w:tbl>
      <w:tblPr>
        <w:tblW w:w="511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3"/>
        <w:gridCol w:w="1981"/>
        <w:gridCol w:w="5940"/>
      </w:tblGrid>
      <w:tr w:rsidR="00B063C7" w:rsidRPr="00B063C7" w:rsidTr="00B063C7">
        <w:trPr>
          <w:trHeight w:val="539"/>
        </w:trPr>
        <w:tc>
          <w:tcPr>
            <w:tcW w:w="985" w:type="pc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B063C7" w:rsidP="00B063C7">
            <w:r w:rsidRPr="00B063C7">
              <w:rPr>
                <w:b/>
                <w:bCs/>
              </w:rPr>
              <w:t>Exercise type</w:t>
            </w:r>
          </w:p>
        </w:tc>
        <w:tc>
          <w:tcPr>
            <w:tcW w:w="4015" w:type="pct"/>
            <w:gridSpan w:val="2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B063C7" w:rsidP="00B063C7">
            <w:r w:rsidRPr="00B063C7">
              <w:rPr>
                <w:b/>
                <w:bCs/>
              </w:rPr>
              <w:t>Description</w:t>
            </w:r>
          </w:p>
        </w:tc>
      </w:tr>
      <w:tr w:rsidR="0089700C" w:rsidRPr="00B063C7" w:rsidTr="0089700C">
        <w:trPr>
          <w:trHeight w:val="587"/>
        </w:trPr>
        <w:tc>
          <w:tcPr>
            <w:tcW w:w="9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/>
        </w:tc>
        <w:tc>
          <w:tcPr>
            <w:tcW w:w="10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Default="00B063C7" w:rsidP="00B063C7">
            <w:r>
              <w:t xml:space="preserve">Sex   Male </w:t>
            </w:r>
            <w:r w:rsidRPr="00B063C7">
              <w:t xml:space="preserve">(n=45) </w:t>
            </w:r>
          </w:p>
          <w:p w:rsidR="00000000" w:rsidRPr="00B063C7" w:rsidRDefault="00B063C7" w:rsidP="00B063C7">
            <w:r>
              <w:t xml:space="preserve">         </w:t>
            </w:r>
            <w:r w:rsidRPr="00B063C7">
              <w:t>Female (n=9)</w:t>
            </w:r>
          </w:p>
        </w:tc>
        <w:tc>
          <w:tcPr>
            <w:tcW w:w="301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B063C7" w:rsidP="00B063C7">
            <w:r w:rsidRPr="00B063C7">
              <w:t xml:space="preserve">       Obese ≥ 95%   </w:t>
            </w:r>
            <w:r w:rsidR="0089700C">
              <w:t xml:space="preserve">     </w:t>
            </w:r>
            <w:r w:rsidRPr="00B063C7">
              <w:t xml:space="preserve">         Age 13-15</w:t>
            </w:r>
          </w:p>
        </w:tc>
      </w:tr>
      <w:tr w:rsidR="0089700C" w:rsidRPr="00B063C7" w:rsidTr="0089700C"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/>
        </w:tc>
        <w:tc>
          <w:tcPr>
            <w:tcW w:w="100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/>
        </w:tc>
        <w:tc>
          <w:tcPr>
            <w:tcW w:w="301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/>
        </w:tc>
      </w:tr>
      <w:tr w:rsidR="00B063C7" w:rsidRPr="00B063C7" w:rsidTr="00B063C7">
        <w:trPr>
          <w:trHeight w:val="776"/>
        </w:trPr>
        <w:tc>
          <w:tcPr>
            <w:tcW w:w="9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B063C7" w:rsidP="00B063C7">
            <w:r w:rsidRPr="00B063C7">
              <w:t>Control  (n=18)</w:t>
            </w:r>
          </w:p>
        </w:tc>
        <w:tc>
          <w:tcPr>
            <w:tcW w:w="4015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950D0A" w:rsidP="00B063C7">
            <w:pPr>
              <w:numPr>
                <w:ilvl w:val="0"/>
                <w:numId w:val="1"/>
              </w:numPr>
            </w:pPr>
            <w:proofErr w:type="spellStart"/>
            <w:r w:rsidRPr="00B063C7">
              <w:t>Unexercise</w:t>
            </w:r>
            <w:proofErr w:type="spellEnd"/>
          </w:p>
        </w:tc>
      </w:tr>
      <w:tr w:rsidR="00B063C7" w:rsidRPr="00B063C7" w:rsidTr="00B063C7">
        <w:trPr>
          <w:trHeight w:val="2880"/>
        </w:trPr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>
            <w:r w:rsidRPr="00B063C7">
              <w:t>Complex program</w:t>
            </w:r>
          </w:p>
          <w:p w:rsidR="00000000" w:rsidRPr="00B063C7" w:rsidRDefault="00B063C7" w:rsidP="00B063C7">
            <w:r w:rsidRPr="00B063C7">
              <w:t xml:space="preserve">              (n=20)</w:t>
            </w:r>
          </w:p>
        </w:tc>
        <w:tc>
          <w:tcPr>
            <w:tcW w:w="4015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950D0A" w:rsidP="00B063C7">
            <w:pPr>
              <w:numPr>
                <w:ilvl w:val="0"/>
                <w:numId w:val="2"/>
              </w:numPr>
            </w:pPr>
            <w:r w:rsidRPr="00B063C7">
              <w:t>Based on ACSM(2000) / Circuit Weight Training(CWT) + aerobic exercise</w:t>
            </w:r>
          </w:p>
          <w:p w:rsidR="00000000" w:rsidRPr="00B063C7" w:rsidRDefault="00950D0A" w:rsidP="00B063C7">
            <w:pPr>
              <w:numPr>
                <w:ilvl w:val="0"/>
                <w:numId w:val="2"/>
              </w:numPr>
            </w:pPr>
            <w:r w:rsidRPr="00B063C7">
              <w:t xml:space="preserve">Maximum Strength 70-80% </w:t>
            </w:r>
          </w:p>
          <w:p w:rsidR="00B063C7" w:rsidRDefault="00950D0A" w:rsidP="00B063C7">
            <w:pPr>
              <w:numPr>
                <w:ilvl w:val="0"/>
                <w:numId w:val="2"/>
              </w:numPr>
            </w:pPr>
            <w:r w:rsidRPr="00B063C7">
              <w:t xml:space="preserve">Exercise 3 times a week (2 times CWT with trainer, </w:t>
            </w:r>
            <w:r w:rsidR="00B063C7" w:rsidRPr="00B063C7">
              <w:t xml:space="preserve">  1 time aerobic exercise </w:t>
            </w:r>
          </w:p>
          <w:p w:rsidR="00B063C7" w:rsidRPr="00B063C7" w:rsidRDefault="00B063C7" w:rsidP="00B063C7">
            <w:pPr>
              <w:ind w:left="720"/>
            </w:pPr>
            <w:r>
              <w:t xml:space="preserve">                                             </w:t>
            </w:r>
            <w:r w:rsidRPr="00B063C7">
              <w:t>by oneself)</w:t>
            </w:r>
          </w:p>
          <w:p w:rsidR="00000000" w:rsidRPr="00B063C7" w:rsidRDefault="00950D0A" w:rsidP="00B063C7">
            <w:pPr>
              <w:numPr>
                <w:ilvl w:val="0"/>
                <w:numId w:val="3"/>
              </w:numPr>
            </w:pPr>
            <w:r w:rsidRPr="00B063C7">
              <w:t>60 minutes at a time</w:t>
            </w:r>
          </w:p>
          <w:p w:rsidR="00000000" w:rsidRPr="00B063C7" w:rsidRDefault="00950D0A" w:rsidP="00B063C7">
            <w:pPr>
              <w:numPr>
                <w:ilvl w:val="0"/>
                <w:numId w:val="3"/>
              </w:numPr>
            </w:pPr>
            <w:r w:rsidRPr="00B063C7">
              <w:t xml:space="preserve">Schedule: Stretching and jogging (5 min) → main exercise (CWT) </w:t>
            </w:r>
          </w:p>
          <w:p w:rsidR="00000000" w:rsidRPr="00B063C7" w:rsidRDefault="00B063C7" w:rsidP="00B063C7">
            <w:r w:rsidRPr="00B063C7">
              <w:t xml:space="preserve">                      (50min) → Stretching (5min)</w:t>
            </w:r>
          </w:p>
        </w:tc>
      </w:tr>
      <w:tr w:rsidR="00B063C7" w:rsidRPr="00B063C7" w:rsidTr="00B063C7">
        <w:trPr>
          <w:trHeight w:val="2489"/>
        </w:trPr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>
            <w:r w:rsidRPr="00B063C7">
              <w:t>Aerobic program</w:t>
            </w:r>
          </w:p>
          <w:p w:rsidR="00000000" w:rsidRPr="00B063C7" w:rsidRDefault="00B063C7" w:rsidP="00B063C7">
            <w:r w:rsidRPr="00B063C7">
              <w:t xml:space="preserve">               (n=16)</w:t>
            </w:r>
          </w:p>
        </w:tc>
        <w:tc>
          <w:tcPr>
            <w:tcW w:w="4015" w:type="pct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63C7" w:rsidRDefault="00950D0A" w:rsidP="00B063C7">
            <w:pPr>
              <w:numPr>
                <w:ilvl w:val="0"/>
                <w:numId w:val="4"/>
              </w:numPr>
            </w:pPr>
            <w:r w:rsidRPr="00B063C7">
              <w:t xml:space="preserve">Based on ACSM(2000) </w:t>
            </w:r>
          </w:p>
          <w:p w:rsidR="00000000" w:rsidRPr="00B063C7" w:rsidRDefault="00950D0A" w:rsidP="00B063C7">
            <w:pPr>
              <w:numPr>
                <w:ilvl w:val="0"/>
                <w:numId w:val="4"/>
              </w:numPr>
            </w:pPr>
            <w:proofErr w:type="spellStart"/>
            <w:r w:rsidRPr="00B063C7">
              <w:t>HRmax</w:t>
            </w:r>
            <w:proofErr w:type="spellEnd"/>
            <w:r w:rsidRPr="00B063C7">
              <w:t xml:space="preserve"> ~70-90% / VO</w:t>
            </w:r>
            <w:r w:rsidRPr="00B063C7">
              <w:rPr>
                <w:vertAlign w:val="subscript"/>
              </w:rPr>
              <w:t>2</w:t>
            </w:r>
            <w:r w:rsidRPr="00B063C7">
              <w:t xml:space="preserve">max ~60-80% / 300-400 kcal per one exercise  </w:t>
            </w:r>
          </w:p>
          <w:p w:rsidR="00000000" w:rsidRPr="00B063C7" w:rsidRDefault="00950D0A" w:rsidP="00B063C7">
            <w:pPr>
              <w:numPr>
                <w:ilvl w:val="0"/>
                <w:numId w:val="4"/>
              </w:numPr>
            </w:pPr>
            <w:r w:rsidRPr="00B063C7">
              <w:t>Exercise 3 times a week (2 times with trainer</w:t>
            </w:r>
            <w:r w:rsidRPr="00B063C7">
              <w:t>, 1 time by oneself)</w:t>
            </w:r>
          </w:p>
          <w:p w:rsidR="00000000" w:rsidRPr="00B063C7" w:rsidRDefault="00950D0A" w:rsidP="00B063C7">
            <w:pPr>
              <w:numPr>
                <w:ilvl w:val="0"/>
                <w:numId w:val="4"/>
              </w:numPr>
            </w:pPr>
            <w:r w:rsidRPr="00B063C7">
              <w:t>60 minutes at a time</w:t>
            </w:r>
          </w:p>
          <w:p w:rsidR="00000000" w:rsidRPr="00B063C7" w:rsidRDefault="00950D0A" w:rsidP="00B063C7">
            <w:pPr>
              <w:numPr>
                <w:ilvl w:val="0"/>
                <w:numId w:val="4"/>
              </w:numPr>
            </w:pPr>
            <w:r w:rsidRPr="00B063C7">
              <w:t xml:space="preserve">Schedule: Stretching and jogging (5 min) → main exercise (soccer, </w:t>
            </w:r>
          </w:p>
          <w:p w:rsidR="00000000" w:rsidRPr="00B063C7" w:rsidRDefault="00B063C7" w:rsidP="00B063C7">
            <w:r w:rsidRPr="00B063C7">
              <w:t xml:space="preserve">                      basketball, aerobic, </w:t>
            </w:r>
            <w:proofErr w:type="spellStart"/>
            <w:r w:rsidRPr="00B063C7">
              <w:t>etc</w:t>
            </w:r>
            <w:proofErr w:type="spellEnd"/>
            <w:r w:rsidRPr="00B063C7">
              <w:t>) (50min) → Stretching (5min)</w:t>
            </w:r>
          </w:p>
        </w:tc>
      </w:tr>
      <w:tr w:rsidR="00B063C7" w:rsidRPr="00B063C7" w:rsidTr="00B063C7">
        <w:trPr>
          <w:trHeight w:val="20"/>
        </w:trPr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63C7" w:rsidRPr="00B063C7" w:rsidRDefault="00B063C7" w:rsidP="00B063C7"/>
        </w:tc>
        <w:tc>
          <w:tcPr>
            <w:tcW w:w="4015" w:type="pct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B063C7" w:rsidRPr="00B063C7" w:rsidRDefault="00B063C7" w:rsidP="00B063C7"/>
        </w:tc>
      </w:tr>
    </w:tbl>
    <w:p w:rsidR="00B063C7" w:rsidRDefault="00B063C7"/>
    <w:sectPr w:rsidR="00B0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01328"/>
    <w:multiLevelType w:val="hybridMultilevel"/>
    <w:tmpl w:val="51AE1784"/>
    <w:lvl w:ilvl="0" w:tplc="6C346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A2FB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42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2D5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63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72F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C4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8A5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A8D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B0E417A"/>
    <w:multiLevelType w:val="hybridMultilevel"/>
    <w:tmpl w:val="4C2A51D6"/>
    <w:lvl w:ilvl="0" w:tplc="D554B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40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562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00C0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2F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8A2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544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6069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E8A3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9DC3670"/>
    <w:multiLevelType w:val="hybridMultilevel"/>
    <w:tmpl w:val="6902FD58"/>
    <w:lvl w:ilvl="0" w:tplc="CDF27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4A4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A82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C1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9C1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F6C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86E4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EF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ED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DF02744"/>
    <w:multiLevelType w:val="hybridMultilevel"/>
    <w:tmpl w:val="0840FDBC"/>
    <w:lvl w:ilvl="0" w:tplc="B6FEA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2663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63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02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2B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A91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48D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802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BEA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3C7"/>
    <w:rsid w:val="006C028C"/>
    <w:rsid w:val="0089700C"/>
    <w:rsid w:val="00950D0A"/>
    <w:rsid w:val="00B0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1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2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5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5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46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6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3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84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>Pennington Biomedical Research Center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3-01-04T17:33:00Z</dcterms:created>
  <dcterms:modified xsi:type="dcterms:W3CDTF">2013-01-04T17:39:00Z</dcterms:modified>
</cp:coreProperties>
</file>